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6429E" w14:textId="77777777" w:rsidR="00FE27A9" w:rsidRDefault="00105F9D" w:rsidP="005F1678">
      <w:pPr>
        <w:spacing w:before="463" w:line="274" w:lineRule="exact"/>
        <w:ind w:right="-52"/>
        <w:jc w:val="left"/>
        <w:outlineLvl w:val="0"/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eastAsia="en-US"/>
        </w:rPr>
      </w:pPr>
      <w:bookmarkStart w:id="0" w:name="_bookmark1"/>
      <w:bookmarkStart w:id="1" w:name="Additional_file_2._Cochran_Q_test_result"/>
      <w:bookmarkEnd w:id="0"/>
      <w:bookmarkEnd w:id="1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dditional file 1. Friedman test results of the distribution of prediction error and absolute</w:t>
      </w:r>
      <w:r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eastAsia="en-US"/>
        </w:rPr>
        <w:t xml:space="preserve"> </w:t>
      </w:r>
      <w:r w:rsidR="00F72EC4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eastAsia="en-US"/>
        </w:rPr>
        <w:t>error</w:t>
      </w:r>
    </w:p>
    <w:tbl>
      <w:tblPr>
        <w:tblStyle w:val="TableNormal1"/>
        <w:tblpPr w:leftFromText="180" w:rightFromText="180" w:vertAnchor="text" w:horzAnchor="margin" w:tblpY="595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5158"/>
        <w:gridCol w:w="1791"/>
        <w:gridCol w:w="1670"/>
      </w:tblGrid>
      <w:tr w:rsidR="00FE27A9" w14:paraId="3AF183AC" w14:textId="77777777">
        <w:trPr>
          <w:trHeight w:hRule="exact" w:val="381"/>
        </w:trPr>
        <w:tc>
          <w:tcPr>
            <w:tcW w:w="5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BB67327" w14:textId="77777777" w:rsidR="00FE27A9" w:rsidRDefault="00105F9D">
            <w:pPr>
              <w:spacing w:before="9" w:line="360" w:lineRule="auto"/>
              <w:jc w:val="left"/>
              <w:rPr>
                <w:rFonts w:ascii="Times New Roman" w:eastAsia="宋体" w:hAnsi="Calibri" w:cs="Times New Roman"/>
                <w:b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 w:hint="eastAsia"/>
                <w:b/>
                <w:kern w:val="0"/>
                <w:sz w:val="24"/>
                <w:szCs w:val="32"/>
              </w:rPr>
              <w:t>P</w:t>
            </w:r>
            <w:r>
              <w:rPr>
                <w:rFonts w:ascii="Times New Roman" w:eastAsia="宋体" w:hAnsi="Calibri" w:cs="Times New Roman"/>
                <w:b/>
                <w:kern w:val="0"/>
                <w:sz w:val="24"/>
                <w:szCs w:val="32"/>
              </w:rPr>
              <w:t>arameters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6C6B26" w14:textId="77777777" w:rsidR="00FE27A9" w:rsidRDefault="00105F9D">
            <w:pPr>
              <w:spacing w:before="9" w:line="360" w:lineRule="auto"/>
              <w:ind w:left="591"/>
              <w:jc w:val="left"/>
              <w:rPr>
                <w:rFonts w:ascii="Times New Roman" w:eastAsia="宋体" w:hAnsi="Calibri" w:cs="Times New Roman"/>
                <w:b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b/>
                <w:kern w:val="0"/>
                <w:sz w:val="24"/>
                <w:szCs w:val="32"/>
              </w:rPr>
              <w:t>Statistic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574B54" w14:textId="77777777" w:rsidR="00FE27A9" w:rsidRDefault="00105F9D">
            <w:pPr>
              <w:spacing w:before="9" w:line="360" w:lineRule="auto"/>
              <w:ind w:firstLineChars="100" w:firstLine="241"/>
              <w:jc w:val="left"/>
              <w:rPr>
                <w:rFonts w:ascii="Times New Roman" w:eastAsia="宋体" w:hAnsi="Calibri" w:cs="Times New Roman"/>
                <w:b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b/>
                <w:i/>
                <w:iCs/>
                <w:kern w:val="0"/>
                <w:sz w:val="24"/>
                <w:szCs w:val="32"/>
              </w:rPr>
              <w:t>P</w:t>
            </w:r>
            <w:r>
              <w:rPr>
                <w:rFonts w:ascii="Times New Roman" w:eastAsia="宋体" w:hAnsi="Calibri" w:cs="Times New Roman"/>
                <w:b/>
                <w:kern w:val="0"/>
                <w:sz w:val="24"/>
                <w:szCs w:val="32"/>
              </w:rPr>
              <w:t xml:space="preserve"> value</w:t>
            </w:r>
          </w:p>
        </w:tc>
      </w:tr>
      <w:tr w:rsidR="00FE27A9" w14:paraId="05C79CDF" w14:textId="77777777">
        <w:trPr>
          <w:trHeight w:hRule="exact" w:val="295"/>
        </w:trPr>
        <w:tc>
          <w:tcPr>
            <w:tcW w:w="51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E553320" w14:textId="77777777" w:rsidR="00FE27A9" w:rsidRDefault="00105F9D" w:rsidP="005F1678">
            <w:pPr>
              <w:spacing w:before="9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 xml:space="preserve">PE of the postoperative SE after </w:t>
            </w:r>
            <w:r>
              <w:rPr>
                <w:rFonts w:ascii="Times New Roman" w:eastAsia="宋体" w:hAnsi="Calibri" w:cs="Times New Roman"/>
                <w:spacing w:val="-4"/>
                <w:kern w:val="0"/>
                <w:sz w:val="24"/>
                <w:szCs w:val="32"/>
              </w:rPr>
              <w:t>NT-ICL</w:t>
            </w:r>
            <w:r>
              <w:rPr>
                <w:rFonts w:ascii="Times New Roman" w:eastAsia="宋体" w:hAnsi="Calibri" w:cs="Times New Roman"/>
                <w:spacing w:val="-23"/>
                <w:kern w:val="0"/>
                <w:sz w:val="24"/>
                <w:szCs w:val="32"/>
              </w:rPr>
              <w:t xml:space="preserve"> </w:t>
            </w: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implantation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974412" w14:textId="77777777" w:rsidR="00FE27A9" w:rsidRDefault="00105F9D">
            <w:pPr>
              <w:spacing w:before="9" w:line="360" w:lineRule="auto"/>
              <w:ind w:left="591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4.695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1B1A2B" w14:textId="77777777" w:rsidR="00FE27A9" w:rsidRDefault="00105F9D">
            <w:pPr>
              <w:spacing w:before="9" w:line="360" w:lineRule="auto"/>
              <w:ind w:left="36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0.32</w:t>
            </w:r>
          </w:p>
        </w:tc>
      </w:tr>
      <w:tr w:rsidR="00FE27A9" w14:paraId="6C128085" w14:textId="77777777">
        <w:trPr>
          <w:trHeight w:hRule="exact" w:val="325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55D9C1CB" w14:textId="77777777" w:rsidR="00FE27A9" w:rsidRDefault="00105F9D" w:rsidP="005F1678">
            <w:pPr>
              <w:spacing w:before="55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 xml:space="preserve">PE of the postoperative sphere after </w:t>
            </w:r>
            <w:r>
              <w:rPr>
                <w:rFonts w:ascii="Times New Roman" w:eastAsia="宋体" w:hAnsi="Calibri" w:cs="Times New Roman"/>
                <w:spacing w:val="-4"/>
                <w:kern w:val="0"/>
                <w:sz w:val="24"/>
                <w:szCs w:val="32"/>
              </w:rPr>
              <w:t>NT-ICL</w:t>
            </w:r>
            <w:r>
              <w:rPr>
                <w:rFonts w:ascii="Times New Roman" w:eastAsia="宋体" w:hAnsi="Calibri" w:cs="Times New Roman"/>
                <w:spacing w:val="-25"/>
                <w:kern w:val="0"/>
                <w:sz w:val="24"/>
                <w:szCs w:val="32"/>
              </w:rPr>
              <w:t xml:space="preserve"> </w:t>
            </w: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implant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DEC7E16" w14:textId="77777777" w:rsidR="00FE27A9" w:rsidRDefault="00105F9D">
            <w:pPr>
              <w:spacing w:before="55" w:line="360" w:lineRule="auto"/>
              <w:ind w:left="591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0.6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4ADD6B4" w14:textId="77777777" w:rsidR="00FE27A9" w:rsidRDefault="00105F9D">
            <w:pPr>
              <w:spacing w:before="55" w:line="360" w:lineRule="auto"/>
              <w:ind w:left="36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0.952</w:t>
            </w:r>
          </w:p>
        </w:tc>
      </w:tr>
      <w:tr w:rsidR="00FE27A9" w14:paraId="48F66B78" w14:textId="77777777" w:rsidTr="005F1678">
        <w:trPr>
          <w:trHeight w:hRule="exact" w:val="414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1CD952F3" w14:textId="77777777" w:rsidR="00FE27A9" w:rsidRDefault="00105F9D" w:rsidP="005F1678">
            <w:pPr>
              <w:spacing w:before="61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PE of the postoperative SE after TICL</w:t>
            </w:r>
            <w:r>
              <w:rPr>
                <w:rFonts w:ascii="Times New Roman" w:eastAsia="宋体" w:hAnsi="Calibri" w:cs="Times New Roman"/>
                <w:spacing w:val="-31"/>
                <w:kern w:val="0"/>
                <w:sz w:val="24"/>
                <w:szCs w:val="32"/>
              </w:rPr>
              <w:t xml:space="preserve"> </w:t>
            </w: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implant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84FE5A7" w14:textId="77777777" w:rsidR="00FE27A9" w:rsidRDefault="00105F9D">
            <w:pPr>
              <w:spacing w:before="61" w:line="360" w:lineRule="auto"/>
              <w:ind w:left="591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12.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C2A2C69" w14:textId="77777777" w:rsidR="00FE27A9" w:rsidRDefault="00105F9D">
            <w:pPr>
              <w:spacing w:before="56" w:line="360" w:lineRule="auto"/>
              <w:ind w:left="36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0.014</w:t>
            </w:r>
            <w:r>
              <w:rPr>
                <w:rFonts w:ascii="Times New Roman" w:eastAsia="宋体" w:hAnsi="Calibri" w:cs="Times New Roman"/>
                <w:kern w:val="0"/>
                <w:position w:val="7"/>
                <w:sz w:val="24"/>
                <w:szCs w:val="32"/>
              </w:rPr>
              <w:t>a</w:t>
            </w:r>
          </w:p>
        </w:tc>
      </w:tr>
      <w:tr w:rsidR="00FE27A9" w14:paraId="74ED75C4" w14:textId="77777777">
        <w:trPr>
          <w:trHeight w:hRule="exact" w:val="329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3085C4B2" w14:textId="77777777" w:rsidR="00FE27A9" w:rsidRDefault="00105F9D" w:rsidP="005F1678">
            <w:pPr>
              <w:spacing w:before="54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PE of the postoperative sphere after TICL</w:t>
            </w:r>
            <w:r>
              <w:rPr>
                <w:rFonts w:ascii="Times New Roman" w:eastAsia="宋体" w:hAnsi="Calibri" w:cs="Times New Roman"/>
                <w:spacing w:val="-32"/>
                <w:kern w:val="0"/>
                <w:sz w:val="24"/>
                <w:szCs w:val="32"/>
              </w:rPr>
              <w:t xml:space="preserve"> </w:t>
            </w: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implant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6D79BEF" w14:textId="77777777" w:rsidR="00FE27A9" w:rsidRDefault="00105F9D">
            <w:pPr>
              <w:spacing w:before="54" w:line="360" w:lineRule="auto"/>
              <w:ind w:left="591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3.3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885ED4C" w14:textId="77777777" w:rsidR="00FE27A9" w:rsidRDefault="00105F9D">
            <w:pPr>
              <w:spacing w:before="54" w:line="360" w:lineRule="auto"/>
              <w:ind w:left="36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0.509</w:t>
            </w:r>
          </w:p>
        </w:tc>
      </w:tr>
      <w:tr w:rsidR="00FE27A9" w14:paraId="365FCFD3" w14:textId="77777777">
        <w:trPr>
          <w:trHeight w:hRule="exact" w:val="331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54CBD564" w14:textId="77777777" w:rsidR="00FE27A9" w:rsidRDefault="00105F9D" w:rsidP="005F1678">
            <w:pPr>
              <w:spacing w:before="55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 xml:space="preserve">AE of the postoperative SE after </w:t>
            </w:r>
            <w:r>
              <w:rPr>
                <w:rFonts w:ascii="Times New Roman" w:eastAsia="宋体" w:hAnsi="Calibri" w:cs="Times New Roman"/>
                <w:spacing w:val="-4"/>
                <w:kern w:val="0"/>
                <w:sz w:val="24"/>
                <w:szCs w:val="32"/>
              </w:rPr>
              <w:t>NT-ICL</w:t>
            </w:r>
            <w:r>
              <w:rPr>
                <w:rFonts w:ascii="Times New Roman" w:eastAsia="宋体" w:hAnsi="Calibri" w:cs="Times New Roman"/>
                <w:spacing w:val="-24"/>
                <w:kern w:val="0"/>
                <w:sz w:val="24"/>
                <w:szCs w:val="32"/>
              </w:rPr>
              <w:t xml:space="preserve"> </w:t>
            </w: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implant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AC63A77" w14:textId="77777777" w:rsidR="00FE27A9" w:rsidRDefault="00105F9D">
            <w:pPr>
              <w:spacing w:before="55" w:line="360" w:lineRule="auto"/>
              <w:ind w:left="591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8.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1BDB89B" w14:textId="77777777" w:rsidR="00FE27A9" w:rsidRDefault="00105F9D">
            <w:pPr>
              <w:spacing w:before="55" w:line="360" w:lineRule="auto"/>
              <w:ind w:left="36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0.08</w:t>
            </w:r>
          </w:p>
        </w:tc>
      </w:tr>
      <w:tr w:rsidR="00FE27A9" w14:paraId="7AE96263" w14:textId="77777777">
        <w:trPr>
          <w:trHeight w:hRule="exact" w:val="331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14B4B05D" w14:textId="77777777" w:rsidR="00FE27A9" w:rsidRDefault="00105F9D" w:rsidP="005F1678">
            <w:pPr>
              <w:spacing w:before="55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 xml:space="preserve">AE of the postoperative sphere after </w:t>
            </w:r>
            <w:r>
              <w:rPr>
                <w:rFonts w:ascii="Times New Roman" w:eastAsia="宋体" w:hAnsi="Calibri" w:cs="Times New Roman"/>
                <w:spacing w:val="-4"/>
                <w:kern w:val="0"/>
                <w:sz w:val="24"/>
                <w:szCs w:val="32"/>
              </w:rPr>
              <w:t>NT-ICL</w:t>
            </w:r>
            <w:r>
              <w:rPr>
                <w:rFonts w:ascii="Times New Roman" w:eastAsia="宋体" w:hAnsi="Calibri" w:cs="Times New Roman"/>
                <w:spacing w:val="-26"/>
                <w:kern w:val="0"/>
                <w:sz w:val="24"/>
                <w:szCs w:val="32"/>
              </w:rPr>
              <w:t xml:space="preserve"> </w:t>
            </w: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implant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2DEAA09" w14:textId="77777777" w:rsidR="00FE27A9" w:rsidRDefault="00105F9D">
            <w:pPr>
              <w:spacing w:before="55" w:line="360" w:lineRule="auto"/>
              <w:ind w:left="591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6.2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32E1BB2" w14:textId="77777777" w:rsidR="00FE27A9" w:rsidRDefault="00105F9D">
            <w:pPr>
              <w:spacing w:before="55" w:line="360" w:lineRule="auto"/>
              <w:ind w:left="36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0.183</w:t>
            </w:r>
          </w:p>
        </w:tc>
      </w:tr>
      <w:tr w:rsidR="00FE27A9" w14:paraId="33778B44" w14:textId="77777777">
        <w:trPr>
          <w:trHeight w:hRule="exact" w:val="329"/>
        </w:trPr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6670714A" w14:textId="77777777" w:rsidR="00FE27A9" w:rsidRDefault="00105F9D" w:rsidP="005F1678">
            <w:pPr>
              <w:spacing w:before="55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AE of the postoperative SE after TICL</w:t>
            </w:r>
            <w:r>
              <w:rPr>
                <w:rFonts w:ascii="Times New Roman" w:eastAsia="宋体" w:hAnsi="Calibri" w:cs="Times New Roman"/>
                <w:spacing w:val="-33"/>
                <w:kern w:val="0"/>
                <w:sz w:val="24"/>
                <w:szCs w:val="32"/>
              </w:rPr>
              <w:t xml:space="preserve"> </w:t>
            </w: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implant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2B71182" w14:textId="77777777" w:rsidR="00FE27A9" w:rsidRDefault="00105F9D">
            <w:pPr>
              <w:spacing w:before="55" w:line="360" w:lineRule="auto"/>
              <w:ind w:left="591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2.8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42751BD" w14:textId="77777777" w:rsidR="00FE27A9" w:rsidRDefault="00105F9D">
            <w:pPr>
              <w:spacing w:before="55" w:line="360" w:lineRule="auto"/>
              <w:ind w:left="36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0.58</w:t>
            </w:r>
          </w:p>
        </w:tc>
      </w:tr>
      <w:tr w:rsidR="00FE27A9" w14:paraId="3CDF7657" w14:textId="77777777">
        <w:trPr>
          <w:trHeight w:hRule="exact" w:val="486"/>
        </w:trPr>
        <w:tc>
          <w:tcPr>
            <w:tcW w:w="51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2684C0" w14:textId="77777777" w:rsidR="00FE27A9" w:rsidRDefault="00105F9D" w:rsidP="005F1678">
            <w:pPr>
              <w:spacing w:before="54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AE of the postoperative sphere after TICL</w:t>
            </w:r>
            <w:r>
              <w:rPr>
                <w:rFonts w:ascii="Times New Roman" w:eastAsia="宋体" w:hAnsi="Calibri" w:cs="Times New Roman"/>
                <w:spacing w:val="-35"/>
                <w:kern w:val="0"/>
                <w:sz w:val="24"/>
                <w:szCs w:val="32"/>
              </w:rPr>
              <w:t xml:space="preserve"> </w:t>
            </w: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implantation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BF7372" w14:textId="77777777" w:rsidR="00FE27A9" w:rsidRDefault="00105F9D">
            <w:pPr>
              <w:spacing w:before="54" w:line="360" w:lineRule="auto"/>
              <w:ind w:left="591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1.31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BCB103" w14:textId="77777777" w:rsidR="00FE27A9" w:rsidRDefault="00105F9D">
            <w:pPr>
              <w:spacing w:before="54" w:line="360" w:lineRule="auto"/>
              <w:ind w:left="36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宋体" w:hAnsi="Calibri" w:cs="Times New Roman"/>
                <w:kern w:val="0"/>
                <w:sz w:val="24"/>
                <w:szCs w:val="32"/>
              </w:rPr>
              <w:t>0.858</w:t>
            </w:r>
          </w:p>
        </w:tc>
      </w:tr>
    </w:tbl>
    <w:p w14:paraId="63CBAE90" w14:textId="77777777" w:rsidR="00FE27A9" w:rsidRDefault="00FE27A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17F4A4AE" w14:textId="77777777" w:rsidR="00FE27A9" w:rsidRDefault="00FE27A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1F5E5CF0" w14:textId="77777777" w:rsidR="00FE27A9" w:rsidRDefault="00FE27A9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02201FBC" w14:textId="77777777" w:rsidR="00FE27A9" w:rsidRDefault="00105F9D">
      <w:pPr>
        <w:rPr>
          <w:rFonts w:ascii="Times New Roman" w:hAnsi="Times New Roman" w:cs="Times New Roman"/>
          <w:sz w:val="24"/>
          <w:szCs w:val="28"/>
          <w:lang w:eastAsia="en-US"/>
        </w:rPr>
      </w:pPr>
      <w:bookmarkStart w:id="2" w:name="_GoBack"/>
      <w:bookmarkEnd w:id="2"/>
      <w:r>
        <w:rPr>
          <w:rFonts w:ascii="Times New Roman" w:hAnsi="Times New Roman" w:cs="Times New Roman"/>
          <w:sz w:val="24"/>
          <w:szCs w:val="28"/>
          <w:lang w:eastAsia="en-US"/>
        </w:rPr>
        <w:t>NT-ICL = non-toric implantable collamer lens; TICL = toric implantable collamer lens; PE = prediction error; AE = absolute error; SE = spherical equivalent.</w:t>
      </w:r>
    </w:p>
    <w:p w14:paraId="0BDFE720" w14:textId="5FBF0318" w:rsidR="00FE27A9" w:rsidRDefault="00105F9D" w:rsidP="006101D2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8"/>
          <w:lang w:eastAsia="en-US"/>
        </w:rPr>
        <w:t>According to the post hoc test, the distribution of the prediction error of random forest and XGBoost differed from that of the modified vergence formula (</w:t>
      </w:r>
      <w:r>
        <w:rPr>
          <w:rFonts w:ascii="Times New Roman" w:hAnsi="Times New Roman" w:cs="Times New Roman"/>
          <w:i/>
          <w:iCs/>
          <w:sz w:val="24"/>
          <w:szCs w:val="28"/>
          <w:lang w:eastAsia="en-US"/>
        </w:rPr>
        <w:t>P</w:t>
      </w:r>
      <w:r>
        <w:rPr>
          <w:rFonts w:ascii="Times New Roman" w:hAnsi="Times New Roman" w:cs="Times New Roman"/>
          <w:sz w:val="24"/>
          <w:szCs w:val="28"/>
          <w:lang w:eastAsia="en-US"/>
        </w:rPr>
        <w:t xml:space="preserve"> = 0.016 and 0.045, respectively).</w:t>
      </w:r>
    </w:p>
    <w:sectPr w:rsidR="00FE27A9" w:rsidSect="005F167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D3C5DF" w14:textId="77777777" w:rsidR="007E4903" w:rsidRDefault="007E4903" w:rsidP="00CB5206">
      <w:r>
        <w:separator/>
      </w:r>
    </w:p>
  </w:endnote>
  <w:endnote w:type="continuationSeparator" w:id="0">
    <w:p w14:paraId="71615C33" w14:textId="77777777" w:rsidR="007E4903" w:rsidRDefault="007E4903" w:rsidP="00CB5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884ED3" w14:textId="77777777" w:rsidR="007E4903" w:rsidRDefault="007E4903" w:rsidP="00CB5206">
      <w:r>
        <w:separator/>
      </w:r>
    </w:p>
  </w:footnote>
  <w:footnote w:type="continuationSeparator" w:id="0">
    <w:p w14:paraId="5AE9527F" w14:textId="77777777" w:rsidR="007E4903" w:rsidRDefault="007E4903" w:rsidP="00CB5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E0NzFlMzBkY2UwMTQxYmJlZDYxMjg5YzEwYzBhODkifQ=="/>
  </w:docVars>
  <w:rsids>
    <w:rsidRoot w:val="005955B4"/>
    <w:rsid w:val="00022D53"/>
    <w:rsid w:val="00026A30"/>
    <w:rsid w:val="000A4F3C"/>
    <w:rsid w:val="00105F9D"/>
    <w:rsid w:val="00180ADB"/>
    <w:rsid w:val="001A2A07"/>
    <w:rsid w:val="001F7ACE"/>
    <w:rsid w:val="002104D2"/>
    <w:rsid w:val="00225B5C"/>
    <w:rsid w:val="00252C65"/>
    <w:rsid w:val="002C453A"/>
    <w:rsid w:val="002E2F64"/>
    <w:rsid w:val="00342FAF"/>
    <w:rsid w:val="00353DC1"/>
    <w:rsid w:val="004023D0"/>
    <w:rsid w:val="00416710"/>
    <w:rsid w:val="004229C2"/>
    <w:rsid w:val="0048281A"/>
    <w:rsid w:val="00527D31"/>
    <w:rsid w:val="00560766"/>
    <w:rsid w:val="005620E7"/>
    <w:rsid w:val="005736C8"/>
    <w:rsid w:val="005762BD"/>
    <w:rsid w:val="005955B4"/>
    <w:rsid w:val="005F1678"/>
    <w:rsid w:val="005F188C"/>
    <w:rsid w:val="006033A8"/>
    <w:rsid w:val="006101D2"/>
    <w:rsid w:val="0063084E"/>
    <w:rsid w:val="006439CD"/>
    <w:rsid w:val="00674A13"/>
    <w:rsid w:val="0068294D"/>
    <w:rsid w:val="00727CD6"/>
    <w:rsid w:val="0075437B"/>
    <w:rsid w:val="007E4903"/>
    <w:rsid w:val="007F3C09"/>
    <w:rsid w:val="008160FE"/>
    <w:rsid w:val="0084617A"/>
    <w:rsid w:val="0092139D"/>
    <w:rsid w:val="00926013"/>
    <w:rsid w:val="00946302"/>
    <w:rsid w:val="009717F4"/>
    <w:rsid w:val="00991379"/>
    <w:rsid w:val="009F72CC"/>
    <w:rsid w:val="00A644CD"/>
    <w:rsid w:val="00A93D1E"/>
    <w:rsid w:val="00AB6D0F"/>
    <w:rsid w:val="00AF19B1"/>
    <w:rsid w:val="00B10877"/>
    <w:rsid w:val="00B47E25"/>
    <w:rsid w:val="00B52849"/>
    <w:rsid w:val="00BC6A71"/>
    <w:rsid w:val="00BF30BF"/>
    <w:rsid w:val="00BF63DB"/>
    <w:rsid w:val="00C3513A"/>
    <w:rsid w:val="00C46F60"/>
    <w:rsid w:val="00C63526"/>
    <w:rsid w:val="00C66278"/>
    <w:rsid w:val="00C75A7D"/>
    <w:rsid w:val="00C84F6D"/>
    <w:rsid w:val="00CB5206"/>
    <w:rsid w:val="00D03AD3"/>
    <w:rsid w:val="00D27D25"/>
    <w:rsid w:val="00D8775D"/>
    <w:rsid w:val="00DF0A02"/>
    <w:rsid w:val="00DF28D0"/>
    <w:rsid w:val="00E377FC"/>
    <w:rsid w:val="00E7120C"/>
    <w:rsid w:val="00E72C79"/>
    <w:rsid w:val="00EB75E1"/>
    <w:rsid w:val="00EF1A4E"/>
    <w:rsid w:val="00F16F50"/>
    <w:rsid w:val="00F72EC4"/>
    <w:rsid w:val="00FA0F7A"/>
    <w:rsid w:val="00FE27A9"/>
    <w:rsid w:val="04877EA0"/>
    <w:rsid w:val="201F6F46"/>
    <w:rsid w:val="32D171BA"/>
    <w:rsid w:val="4CF60523"/>
    <w:rsid w:val="5A1C211D"/>
    <w:rsid w:val="6EFC0032"/>
    <w:rsid w:val="7F27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BDD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="49"/>
      <w:ind w:left="10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ody Text"/>
    <w:basedOn w:val="a"/>
    <w:link w:val="a6"/>
    <w:uiPriority w:val="1"/>
    <w:qFormat/>
    <w:pPr>
      <w:spacing w:before="201"/>
      <w:ind w:left="10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pPr>
      <w:jc w:val="left"/>
    </w:pPr>
    <w:rPr>
      <w:kern w:val="0"/>
      <w:sz w:val="22"/>
      <w:lang w:eastAsia="en-US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8">
    <w:name w:val="批注主题 字符"/>
    <w:basedOn w:val="a4"/>
    <w:link w:val="a7"/>
    <w:uiPriority w:val="99"/>
    <w:semiHidden/>
    <w:rPr>
      <w:b/>
      <w:bCs/>
    </w:rPr>
  </w:style>
  <w:style w:type="character" w:customStyle="1" w:styleId="a6">
    <w:name w:val="正文文本 字符"/>
    <w:basedOn w:val="a0"/>
    <w:link w:val="a5"/>
    <w:uiPriority w:val="1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customStyle="1" w:styleId="TableNormal2">
    <w:name w:val="Table Normal2"/>
    <w:uiPriority w:val="2"/>
    <w:semiHidden/>
    <w:unhideWhenUsed/>
    <w:qFormat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BF63D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F63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CB5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B5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27T01:55:00Z</dcterms:created>
  <dcterms:modified xsi:type="dcterms:W3CDTF">2023-03-27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B99D7ED902841B482E9DD3C65D3DA52</vt:lpwstr>
  </property>
</Properties>
</file>